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694" w:rsidRPr="00F76B5F" w:rsidRDefault="001F0694" w:rsidP="001F0694">
      <w:pPr>
        <w:pStyle w:val="Epgrafe"/>
        <w:tabs>
          <w:tab w:val="clear" w:pos="1559"/>
          <w:tab w:val="left" w:pos="8504"/>
          <w:tab w:val="left" w:pos="13325"/>
        </w:tabs>
        <w:spacing w:after="200"/>
        <w:ind w:left="0" w:right="-1" w:firstLine="0"/>
        <w:jc w:val="both"/>
        <w:rPr>
          <w:sz w:val="24"/>
          <w:szCs w:val="24"/>
          <w:lang w:val="en-GB"/>
        </w:rPr>
      </w:pPr>
      <w:r w:rsidRPr="00F76B5F">
        <w:rPr>
          <w:sz w:val="24"/>
          <w:szCs w:val="24"/>
          <w:lang w:val="en-GB"/>
        </w:rPr>
        <w:t xml:space="preserve">Additional file </w:t>
      </w:r>
      <w:del w:id="0" w:author="Cuadripani, Susanna" w:date="2015-12-16T15:36:00Z">
        <w:r w:rsidR="0039186B" w:rsidDel="0039186B">
          <w:rPr>
            <w:sz w:val="24"/>
            <w:szCs w:val="24"/>
            <w:lang w:val="en-GB"/>
          </w:rPr>
          <w:delText>3</w:delText>
        </w:r>
      </w:del>
      <w:ins w:id="1" w:author="Cuadripani, Susanna" w:date="2015-12-16T15:36:00Z">
        <w:r w:rsidR="0039186B">
          <w:rPr>
            <w:sz w:val="24"/>
            <w:szCs w:val="24"/>
            <w:lang w:val="en-GB"/>
          </w:rPr>
          <w:t>4</w:t>
        </w:r>
      </w:ins>
      <w:r w:rsidRPr="00F76B5F">
        <w:rPr>
          <w:sz w:val="24"/>
          <w:szCs w:val="24"/>
          <w:lang w:val="en-GB"/>
        </w:rPr>
        <w:t>: Statistical Analysis of SPID and % max SPID over two, four, six and eight hours (single-dose phase) (ANCOVA) (ITT Population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0" w:type="dxa"/>
          <w:right w:w="50" w:type="dxa"/>
        </w:tblCellMar>
        <w:tblLook w:val="0000"/>
      </w:tblPr>
      <w:tblGrid>
        <w:gridCol w:w="1843"/>
        <w:gridCol w:w="1844"/>
        <w:gridCol w:w="2069"/>
        <w:gridCol w:w="2117"/>
        <w:gridCol w:w="3410"/>
        <w:gridCol w:w="1437"/>
        <w:gridCol w:w="1338"/>
      </w:tblGrid>
      <w:tr w:rsidR="001F0694" w:rsidRPr="00F76B5F" w:rsidTr="004B5D16">
        <w:trPr>
          <w:cantSplit/>
          <w:trHeight w:val="397"/>
          <w:jc w:val="center"/>
        </w:trPr>
        <w:tc>
          <w:tcPr>
            <w:tcW w:w="13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jc w:val="center"/>
              <w:rPr>
                <w:b/>
                <w:sz w:val="18"/>
                <w:szCs w:val="18"/>
                <w:lang w:val="en-GB"/>
              </w:rPr>
            </w:pPr>
            <w:r w:rsidRPr="00F76B5F">
              <w:rPr>
                <w:b/>
                <w:sz w:val="18"/>
                <w:szCs w:val="18"/>
                <w:lang w:val="en-GB"/>
              </w:rPr>
              <w:t>Time points</w:t>
            </w:r>
          </w:p>
        </w:tc>
        <w:tc>
          <w:tcPr>
            <w:tcW w:w="736" w:type="pct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76B5F">
              <w:rPr>
                <w:b/>
                <w:bCs/>
                <w:sz w:val="18"/>
                <w:szCs w:val="18"/>
                <w:lang w:val="en-GB"/>
              </w:rPr>
              <w:t>Point Estimate (SE)</w:t>
            </w:r>
          </w:p>
          <w:p w:rsidR="001F0694" w:rsidRPr="00F76B5F" w:rsidRDefault="001F0694" w:rsidP="002A6D42">
            <w:pPr>
              <w:keepNext/>
              <w:jc w:val="center"/>
              <w:rPr>
                <w:b/>
                <w:sz w:val="18"/>
                <w:szCs w:val="18"/>
                <w:lang w:val="en-GB"/>
              </w:rPr>
            </w:pPr>
            <w:r w:rsidRPr="00F76B5F">
              <w:rPr>
                <w:b/>
                <w:bCs/>
                <w:sz w:val="18"/>
                <w:szCs w:val="18"/>
                <w:lang w:val="en-GB"/>
              </w:rPr>
              <w:t>(Treatment A)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76B5F">
              <w:rPr>
                <w:b/>
                <w:bCs/>
                <w:sz w:val="18"/>
                <w:szCs w:val="18"/>
                <w:lang w:val="en-GB"/>
              </w:rPr>
              <w:t>Point Estimate (SE)</w:t>
            </w:r>
          </w:p>
          <w:p w:rsidR="001F0694" w:rsidRPr="00F76B5F" w:rsidRDefault="001F0694" w:rsidP="002A6D42">
            <w:pPr>
              <w:keepNext/>
              <w:jc w:val="center"/>
              <w:rPr>
                <w:b/>
                <w:sz w:val="18"/>
                <w:szCs w:val="18"/>
                <w:lang w:val="en-GB"/>
              </w:rPr>
            </w:pPr>
            <w:r w:rsidRPr="00F76B5F">
              <w:rPr>
                <w:b/>
                <w:bCs/>
                <w:sz w:val="18"/>
                <w:szCs w:val="18"/>
                <w:lang w:val="en-GB"/>
              </w:rPr>
              <w:t>(Treatment B)</w:t>
            </w:r>
          </w:p>
        </w:tc>
        <w:tc>
          <w:tcPr>
            <w:tcW w:w="1213" w:type="pct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jc w:val="center"/>
              <w:rPr>
                <w:b/>
                <w:sz w:val="18"/>
                <w:szCs w:val="18"/>
                <w:lang w:val="en-GB"/>
              </w:rPr>
            </w:pPr>
            <w:r w:rsidRPr="00F76B5F">
              <w:rPr>
                <w:b/>
                <w:sz w:val="18"/>
                <w:szCs w:val="18"/>
                <w:lang w:val="en-GB"/>
              </w:rPr>
              <w:t>Estimated Treatment Difference (SE) (Treatment A – Treatment B)</w:t>
            </w:r>
          </w:p>
        </w:tc>
        <w:tc>
          <w:tcPr>
            <w:tcW w:w="511" w:type="pct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jc w:val="center"/>
              <w:rPr>
                <w:b/>
                <w:sz w:val="18"/>
                <w:szCs w:val="18"/>
                <w:lang w:val="en-GB"/>
              </w:rPr>
            </w:pPr>
            <w:r w:rsidRPr="00F76B5F">
              <w:rPr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476" w:type="pct"/>
            <w:vMerge w:val="restart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jc w:val="center"/>
              <w:rPr>
                <w:b/>
                <w:sz w:val="18"/>
                <w:szCs w:val="18"/>
                <w:lang w:val="en-GB"/>
              </w:rPr>
            </w:pPr>
            <w:r w:rsidRPr="00F76B5F">
              <w:rPr>
                <w:b/>
                <w:sz w:val="18"/>
                <w:szCs w:val="18"/>
                <w:lang w:val="en-GB"/>
              </w:rPr>
              <w:t>p</w:t>
            </w:r>
            <w:r w:rsidRPr="00F76B5F">
              <w:rPr>
                <w:b/>
                <w:sz w:val="18"/>
                <w:szCs w:val="18"/>
                <w:lang w:val="en-GB"/>
              </w:rPr>
              <w:noBreakHyphen/>
            </w:r>
            <w:proofErr w:type="spellStart"/>
            <w:r w:rsidRPr="00F76B5F">
              <w:rPr>
                <w:b/>
                <w:sz w:val="18"/>
                <w:szCs w:val="18"/>
                <w:lang w:val="en-GB"/>
              </w:rPr>
              <w:t>value</w:t>
            </w:r>
            <w:proofErr w:type="spellEnd"/>
          </w:p>
        </w:tc>
      </w:tr>
      <w:tr w:rsidR="001F0694" w:rsidRPr="00F76B5F" w:rsidTr="004B5D16">
        <w:trPr>
          <w:cantSplit/>
          <w:trHeight w:val="397"/>
          <w:jc w:val="center"/>
        </w:trPr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jc w:val="center"/>
              <w:rPr>
                <w:b/>
                <w:sz w:val="18"/>
                <w:szCs w:val="18"/>
                <w:lang w:val="en-GB"/>
              </w:rPr>
            </w:pPr>
            <w:r w:rsidRPr="00F76B5F">
              <w:rPr>
                <w:b/>
                <w:sz w:val="18"/>
                <w:szCs w:val="18"/>
                <w:lang w:val="en-GB"/>
              </w:rPr>
              <w:t>Treatment A</w:t>
            </w:r>
          </w:p>
        </w:tc>
        <w:tc>
          <w:tcPr>
            <w:tcW w:w="65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jc w:val="center"/>
              <w:rPr>
                <w:b/>
                <w:sz w:val="18"/>
                <w:szCs w:val="18"/>
                <w:lang w:val="en-GB"/>
              </w:rPr>
            </w:pPr>
            <w:r w:rsidRPr="00F76B5F">
              <w:rPr>
                <w:b/>
                <w:sz w:val="18"/>
                <w:szCs w:val="18"/>
                <w:lang w:val="en-GB"/>
              </w:rPr>
              <w:t>Treatment B</w:t>
            </w:r>
          </w:p>
        </w:tc>
        <w:tc>
          <w:tcPr>
            <w:tcW w:w="736" w:type="pct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53" w:type="pct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3" w:type="pct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11" w:type="pct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b/>
                <w:snapToGrid w:val="0"/>
                <w:sz w:val="18"/>
                <w:szCs w:val="18"/>
                <w:lang w:val="en-GB"/>
              </w:rPr>
              <w:t>SPID</w:t>
            </w:r>
            <w:r w:rsidRPr="00F76B5F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F76B5F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bCs/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51 (2.9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41 (2.9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1 (4.1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.5 to 19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0.011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F76B5F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TRAM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51 (2.9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32 (2.9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0 (4.1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2 to 28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F67333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41 (2.9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8 (2.9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3 (4.1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4.8 to 21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0.002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F67333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32 (2.9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8 (2.9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3.8 (4.1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-4.2 to 12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0.352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5000" w:type="pct"/>
            <w:gridSpan w:val="7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b/>
                <w:snapToGrid w:val="0"/>
                <w:sz w:val="18"/>
                <w:szCs w:val="18"/>
                <w:lang w:val="en-GB"/>
              </w:rPr>
              <w:t>SPID</w:t>
            </w:r>
            <w:r w:rsidRPr="00F76B5F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>4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F76B5F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bCs/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25 (5.9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00 (6.0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5 (8.4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9.0 to 42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0.002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F76B5F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TRAM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25 (5.9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75 (6.0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50 (8.4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33 to 66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F67333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00 (6.0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60 (6.0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40 (8.4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4 to 57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F67333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75 (6.0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60 (6.0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6 (8.4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-0.6 to 32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0.059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5000" w:type="pct"/>
            <w:gridSpan w:val="7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b/>
                <w:snapToGrid w:val="0"/>
                <w:sz w:val="18"/>
                <w:szCs w:val="18"/>
                <w:lang w:val="en-GB"/>
              </w:rPr>
              <w:t>SPID</w:t>
            </w:r>
            <w:r w:rsidRPr="00F76B5F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>6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F76B5F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bCs/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90 (8.7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48 (8.8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42 (12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8 to 66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F76B5F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TRAM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90 (8.7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19 (8.8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71 (12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46 to 95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F67333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48 (8.8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86 (8.7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61 (12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37 to 85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F67333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19 (8.8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86 (8.7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33 (12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8.5 to 57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0.008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5000" w:type="pct"/>
            <w:gridSpan w:val="7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b/>
                <w:snapToGrid w:val="0"/>
                <w:sz w:val="18"/>
                <w:szCs w:val="18"/>
                <w:lang w:val="en-GB"/>
              </w:rPr>
              <w:t>SPID</w:t>
            </w:r>
            <w:r w:rsidRPr="00F76B5F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>8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F76B5F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bCs/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4B5D16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38 (11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4B5D16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80 (11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4B5D16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58 (16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4B5D16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7 to 88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4B5D16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F76B5F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TRAM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4B5D16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38 (11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4B5D16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53 (11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4B5D16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85 (16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4B5D16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54 to 116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4B5D16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F67333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4B5D16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80 (11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4B5D16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12 (11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4B5D16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68 (16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4B5D16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37 to 99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4B5D16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F67333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4B5D16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53 (11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4B5D16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12 (11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4B5D16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41 (16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4B5D16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9.7 to 72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4B5D16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0.010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5000" w:type="pct"/>
            <w:gridSpan w:val="7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b/>
                <w:snapToGrid w:val="0"/>
                <w:sz w:val="18"/>
                <w:szCs w:val="18"/>
                <w:lang w:val="en-GB"/>
              </w:rPr>
              <w:t>% max SPID</w:t>
            </w:r>
            <w:r w:rsidRPr="00F76B5F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F76B5F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bCs/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40 (2.3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32 (2.3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8.1 (3.3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.7 to 15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0.014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F76B5F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TRAM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40 (2.3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5 (2.3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6 (3.3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9.2 to 22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F0694" w:rsidRPr="00F76B5F" w:rsidTr="004B5D16">
        <w:trPr>
          <w:cantSplit/>
          <w:trHeight w:val="308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F67333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32 (2.3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2 (2.3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9.9 (3.3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3.5 to 16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0.002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lastRenderedPageBreak/>
              <w:t>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F67333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5 (2.3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2 (2.3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.4 (3.3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-4.0 to 8.8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0.459</w:t>
            </w:r>
          </w:p>
        </w:tc>
      </w:tr>
      <w:tr w:rsidR="001F0694" w:rsidRPr="00F76B5F" w:rsidTr="004B5D16">
        <w:trPr>
          <w:cantSplit/>
          <w:trHeight w:val="308"/>
          <w:jc w:val="center"/>
        </w:trPr>
        <w:tc>
          <w:tcPr>
            <w:tcW w:w="5000" w:type="pct"/>
            <w:gridSpan w:val="7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b/>
                <w:snapToGrid w:val="0"/>
                <w:sz w:val="18"/>
                <w:szCs w:val="18"/>
                <w:lang w:val="en-GB"/>
              </w:rPr>
              <w:t>% max SPID</w:t>
            </w:r>
            <w:r w:rsidRPr="00F76B5F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>4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F76B5F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bCs/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49 (2.3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39 (2.3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9.8 (3.3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3.4 to 16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0.003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F76B5F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TRAM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49 (2.3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30 (2.4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0 (3.3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3 to 26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F0694" w:rsidRPr="00F76B5F" w:rsidTr="004B5D16">
        <w:trPr>
          <w:cantSplit/>
          <w:trHeight w:val="308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F67333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39 (2.3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4 (2.3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5 (3.3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8.9 to 22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F67333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30 (2.4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4 (2.3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5.7 (3.3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-0.8 to 12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0.085</w:t>
            </w:r>
          </w:p>
        </w:tc>
      </w:tr>
      <w:tr w:rsidR="001F0694" w:rsidRPr="00F76B5F" w:rsidTr="004B5D16">
        <w:trPr>
          <w:cantSplit/>
          <w:trHeight w:val="30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rPr>
                <w:b/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b/>
                <w:snapToGrid w:val="0"/>
                <w:sz w:val="18"/>
                <w:szCs w:val="18"/>
                <w:lang w:val="en-GB"/>
              </w:rPr>
              <w:t>% max SPID</w:t>
            </w:r>
            <w:r w:rsidRPr="00F76B5F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>6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F76B5F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bCs/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50 (2.3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39 (2.3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1 (3.3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4.5 to 17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F76B5F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TRAM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50 (2.3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31 (2.3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9 (3.3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2 to 25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F0694" w:rsidRPr="00F76B5F" w:rsidTr="004B5D16">
        <w:trPr>
          <w:cantSplit/>
          <w:trHeight w:val="308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F67333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39 (2.3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3 (2.3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6 (3.3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9.2 to 22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F67333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31 (2.3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3 (2.3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8.0 (3.3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.6 to 14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0.015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rPr>
                <w:b/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b/>
                <w:snapToGrid w:val="0"/>
                <w:sz w:val="18"/>
                <w:szCs w:val="18"/>
                <w:lang w:val="en-GB"/>
              </w:rPr>
              <w:t>% max SPID</w:t>
            </w:r>
            <w:r w:rsidRPr="00F76B5F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>8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F76B5F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bCs/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50 (2.3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36 (2.3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1 (3.3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4.9 to 18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F76B5F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TRAM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50 (2.3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9 (2.3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8 (3.3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1 to 24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F67333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36 (2.3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3 (2.3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13 (3.3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6.6 to 19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F0694" w:rsidRPr="00F76B5F" w:rsidTr="004B5D16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F67333" w:rsidP="002A6D42">
            <w:pPr>
              <w:keepNext/>
              <w:widowControl w:val="0"/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9 (2.3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23 (2.3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6.8 (3.3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0.4 to 13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694" w:rsidRPr="00F76B5F" w:rsidRDefault="001F0694" w:rsidP="002A6D42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F76B5F">
              <w:rPr>
                <w:snapToGrid w:val="0"/>
                <w:sz w:val="18"/>
                <w:szCs w:val="18"/>
                <w:lang w:val="en-GB"/>
              </w:rPr>
              <w:t>0.037</w:t>
            </w:r>
          </w:p>
        </w:tc>
      </w:tr>
    </w:tbl>
    <w:p w:rsidR="001F0694" w:rsidRPr="00F76B5F" w:rsidRDefault="001F0694" w:rsidP="00496D50">
      <w:pPr>
        <w:spacing w:before="120" w:after="120"/>
        <w:jc w:val="both"/>
        <w:rPr>
          <w:iCs/>
          <w:lang w:val="en-GB"/>
        </w:rPr>
      </w:pPr>
      <w:r w:rsidRPr="00F76B5F">
        <w:rPr>
          <w:bCs/>
          <w:lang w:val="en-GB"/>
        </w:rPr>
        <w:t>SPID: summed pain intensity differences; % max SPID: percentage of the theoretical maximum possible SPID; ANCOVA: analysis of covariance; ITT: intention-to-treat; SE: standard error; CI: confidence interval; DKP/TRAM: dexketoprofen trometamol/tramadol hydrochloride 25mg/75mg; DKP: dexketoprofen trometamol 25mg; TRAM: tramadol hydrochloride 100mg. The ITT population included all patients randomised; pain intensity (PI) was measured on a 0-100 visual analogue scale (VAS) with the left end labelled “no pain” and the right end labelled “worst possible pain”; SPID was calculated as the time-weighted sum of the pain intensity difference (PID) values from baseline. SPID and % max SPID were tested using an ANCOVA and a two-sided overall significance level of 5%.</w:t>
      </w:r>
      <w:r w:rsidR="00C57C9A" w:rsidRPr="00F76B5F">
        <w:rPr>
          <w:bCs/>
          <w:lang w:val="en-GB"/>
        </w:rPr>
        <w:t xml:space="preserve"> </w:t>
      </w:r>
    </w:p>
    <w:p w:rsidR="002A6D42" w:rsidRPr="00F76B5F" w:rsidRDefault="002A6D42" w:rsidP="001F0694">
      <w:pPr>
        <w:rPr>
          <w:lang w:val="en-GB"/>
        </w:rPr>
      </w:pPr>
    </w:p>
    <w:sectPr w:rsidR="002A6D42" w:rsidRPr="00F76B5F" w:rsidSect="001F0694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1F0694"/>
    <w:rsid w:val="00011460"/>
    <w:rsid w:val="00030DC7"/>
    <w:rsid w:val="00063E2D"/>
    <w:rsid w:val="000A4E54"/>
    <w:rsid w:val="000B5B27"/>
    <w:rsid w:val="001178A8"/>
    <w:rsid w:val="00173DAB"/>
    <w:rsid w:val="001F0694"/>
    <w:rsid w:val="00283CE6"/>
    <w:rsid w:val="002A6D42"/>
    <w:rsid w:val="0039186B"/>
    <w:rsid w:val="003F4E8F"/>
    <w:rsid w:val="00457472"/>
    <w:rsid w:val="00496D50"/>
    <w:rsid w:val="004B5D16"/>
    <w:rsid w:val="004F1785"/>
    <w:rsid w:val="00550964"/>
    <w:rsid w:val="00567530"/>
    <w:rsid w:val="00577CB5"/>
    <w:rsid w:val="005C6B9C"/>
    <w:rsid w:val="006119A9"/>
    <w:rsid w:val="0070215C"/>
    <w:rsid w:val="0075621C"/>
    <w:rsid w:val="0077160F"/>
    <w:rsid w:val="008D1BE4"/>
    <w:rsid w:val="008D4F8E"/>
    <w:rsid w:val="00931C12"/>
    <w:rsid w:val="009352E3"/>
    <w:rsid w:val="009B02C7"/>
    <w:rsid w:val="009C267C"/>
    <w:rsid w:val="009E03D3"/>
    <w:rsid w:val="00A065B1"/>
    <w:rsid w:val="00AD6DEA"/>
    <w:rsid w:val="00B849B3"/>
    <w:rsid w:val="00BA730E"/>
    <w:rsid w:val="00BE7171"/>
    <w:rsid w:val="00C57C9A"/>
    <w:rsid w:val="00D077EA"/>
    <w:rsid w:val="00D1737A"/>
    <w:rsid w:val="00D42DB3"/>
    <w:rsid w:val="00D5047E"/>
    <w:rsid w:val="00D6106E"/>
    <w:rsid w:val="00D65EED"/>
    <w:rsid w:val="00DC2290"/>
    <w:rsid w:val="00DD312A"/>
    <w:rsid w:val="00E71365"/>
    <w:rsid w:val="00E80722"/>
    <w:rsid w:val="00E95B16"/>
    <w:rsid w:val="00F03FA1"/>
    <w:rsid w:val="00F6037F"/>
    <w:rsid w:val="00F67333"/>
    <w:rsid w:val="00F76B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6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qFormat/>
    <w:rsid w:val="001F0694"/>
    <w:pPr>
      <w:keepNext/>
      <w:tabs>
        <w:tab w:val="left" w:pos="1559"/>
      </w:tabs>
      <w:spacing w:after="120"/>
      <w:ind w:left="1559" w:hanging="1559"/>
    </w:pPr>
    <w:rPr>
      <w:b/>
      <w:sz w:val="22"/>
      <w:szCs w:val="22"/>
      <w:lang w:eastAsia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6733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7333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66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aboratorios Menarini</Company>
  <LinksUpToDate>false</LinksUpToDate>
  <CharactersWithSpaces>3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l</dc:creator>
  <cp:lastModifiedBy>Cuadripani, Susanna</cp:lastModifiedBy>
  <cp:revision>15</cp:revision>
  <dcterms:created xsi:type="dcterms:W3CDTF">2015-06-26T12:00:00Z</dcterms:created>
  <dcterms:modified xsi:type="dcterms:W3CDTF">2015-12-16T14:36:00Z</dcterms:modified>
</cp:coreProperties>
</file>